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1322"/>
        <w:gridCol w:w="222"/>
        <w:gridCol w:w="1139"/>
        <w:gridCol w:w="1428"/>
        <w:gridCol w:w="1228"/>
        <w:gridCol w:w="1250"/>
        <w:gridCol w:w="761"/>
        <w:gridCol w:w="1283"/>
      </w:tblGrid>
      <w:tr w:rsidR="005B47FD" w:rsidRPr="005B47FD" w14:paraId="6D73E880" w14:textId="77777777" w:rsidTr="005B47F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DE96A" w14:textId="4D4F8845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5BF81F" w14:textId="77777777" w:rsid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78DAF0" w14:textId="568D4E59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b/>
                <w:bCs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</w:rPr>
              <w:t>Amount of DNA target detected (cp/wel</w:t>
            </w:r>
            <w:r w:rsidR="001706E8">
              <w:rPr>
                <w:rFonts w:eastAsia="Times New Roman"/>
                <w:b/>
                <w:bCs/>
                <w:iCs/>
                <w:sz w:val="20"/>
                <w:szCs w:val="20"/>
              </w:rPr>
              <w:t>l</w:t>
            </w:r>
            <w:r>
              <w:rPr>
                <w:rFonts w:eastAsia="Times New Roman"/>
                <w:b/>
                <w:bCs/>
                <w:iCs/>
                <w:sz w:val="20"/>
                <w:szCs w:val="20"/>
              </w:rPr>
              <w:t>)</w:t>
            </w:r>
          </w:p>
        </w:tc>
      </w:tr>
      <w:tr w:rsidR="005B47FD" w:rsidRPr="005B47FD" w14:paraId="1B6397F3" w14:textId="77777777" w:rsidTr="005B47F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11718" w14:textId="77777777" w:rsid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 w:rsidRPr="005B47FD">
              <w:rPr>
                <w:rFonts w:eastAsia="Times New Roman"/>
                <w:b/>
                <w:bCs/>
                <w:sz w:val="20"/>
                <w:szCs w:val="20"/>
              </w:rPr>
              <w:t>DNA volume</w:t>
            </w:r>
          </w:p>
          <w:p w14:paraId="01DEAEC3" w14:textId="10BFF0DA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b/>
                <w:bCs/>
                <w:sz w:val="20"/>
                <w:szCs w:val="20"/>
              </w:rPr>
              <w:t>(µ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73F38A" w14:textId="77777777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879BDC" w14:textId="0A4A9648" w:rsid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</w:rPr>
            </w:pPr>
            <w:r w:rsidRPr="005B47FD">
              <w:rPr>
                <w:rFonts w:eastAsia="Times New Roman"/>
                <w:b/>
                <w:bCs/>
                <w:sz w:val="20"/>
                <w:szCs w:val="20"/>
              </w:rPr>
              <w:t>Bacterial</w:t>
            </w:r>
          </w:p>
          <w:p w14:paraId="56E3319A" w14:textId="23731766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b/>
                <w:bCs/>
                <w:sz w:val="20"/>
                <w:szCs w:val="20"/>
              </w:rPr>
              <w:t>suspen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2B4B7" w14:textId="11555AAE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L. angustifol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BC42B" w14:textId="128488A6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O. europa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7190D8" w14:textId="017B0E11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. myrtifol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E858A" w14:textId="68D759C5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Q. il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E5B528" w14:textId="289BD23B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R. officinalis</w:t>
            </w:r>
          </w:p>
        </w:tc>
      </w:tr>
      <w:tr w:rsidR="005B47FD" w:rsidRPr="005B47FD" w14:paraId="5C87CF65" w14:textId="77777777" w:rsidTr="005B47FD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B6300" w14:textId="77777777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D50CE0" w14:textId="77777777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AB13" w14:textId="7D52D57D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109,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DAF5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104,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C7CB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78,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619C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57,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4D41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80,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7733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89,9</w:t>
            </w:r>
          </w:p>
        </w:tc>
      </w:tr>
      <w:tr w:rsidR="005B47FD" w:rsidRPr="005B47FD" w14:paraId="43DC1565" w14:textId="77777777" w:rsidTr="005B47FD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C36DF" w14:textId="77777777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CAAF00C" w14:textId="77777777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1F967" w14:textId="215BDFF1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16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9CFF1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57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B1D35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14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C26C3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12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7DCA2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14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80BDE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134,5</w:t>
            </w:r>
          </w:p>
        </w:tc>
      </w:tr>
      <w:tr w:rsidR="005B47FD" w:rsidRPr="005B47FD" w14:paraId="274B8E2C" w14:textId="77777777" w:rsidTr="005B47FD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DA40C" w14:textId="77777777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595E47B" w14:textId="77777777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B50D5" w14:textId="24C7F1D9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7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8A137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34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DB0C4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3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33DBA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19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3B90D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1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EEF34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22,5</w:t>
            </w:r>
          </w:p>
        </w:tc>
      </w:tr>
      <w:tr w:rsidR="005B47FD" w:rsidRPr="005B47FD" w14:paraId="36169EC1" w14:textId="77777777" w:rsidTr="005B47FD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FBFD" w14:textId="77777777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74DD6A" w14:textId="77777777" w:rsidR="005B47FD" w:rsidRPr="005B47FD" w:rsidRDefault="005B47FD" w:rsidP="005B47FD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4CFC1" w14:textId="026B0393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301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1DD1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443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BAAE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94,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5AAA9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29,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DC33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61,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8350" w14:textId="77777777" w:rsidR="005B47FD" w:rsidRPr="005B47FD" w:rsidRDefault="005B47FD" w:rsidP="005B47FD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5B47FD">
              <w:rPr>
                <w:rFonts w:eastAsia="Times New Roman"/>
                <w:sz w:val="20"/>
                <w:szCs w:val="20"/>
              </w:rPr>
              <w:t>272,0</w:t>
            </w:r>
          </w:p>
        </w:tc>
      </w:tr>
    </w:tbl>
    <w:p w14:paraId="7D3BD645" w14:textId="0DD41F65" w:rsidR="005B47FD" w:rsidRDefault="005B47FD" w:rsidP="005B47FD">
      <w:pPr>
        <w:rPr>
          <w:b/>
        </w:rPr>
      </w:pPr>
      <w:r>
        <w:rPr>
          <w:b/>
        </w:rPr>
        <w:t>Supplemental data 1</w:t>
      </w:r>
      <w:r w:rsidRPr="00597F11">
        <w:rPr>
          <w:b/>
        </w:rPr>
        <w:t xml:space="preserve">: Influence of the DNA extract volume added to the ddPCR reaction </w:t>
      </w:r>
      <w:bookmarkStart w:id="0" w:name="_GoBack"/>
      <w:bookmarkEnd w:id="0"/>
      <w:r w:rsidRPr="00597F11">
        <w:rPr>
          <w:b/>
        </w:rPr>
        <w:t>mix on the amount of DNA target detected</w:t>
      </w:r>
      <w:r>
        <w:rPr>
          <w:b/>
        </w:rPr>
        <w:t>.</w:t>
      </w:r>
    </w:p>
    <w:sectPr w:rsidR="005B47FD" w:rsidSect="005B2D9D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CA7677" w14:textId="77777777" w:rsidR="00A340C0" w:rsidRDefault="00A340C0" w:rsidP="007A6EF8">
      <w:r>
        <w:separator/>
      </w:r>
    </w:p>
  </w:endnote>
  <w:endnote w:type="continuationSeparator" w:id="0">
    <w:p w14:paraId="77E91D6D" w14:textId="77777777" w:rsidR="00A340C0" w:rsidRDefault="00A340C0" w:rsidP="007A6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Times New Roman"/>
    <w:charset w:val="00"/>
    <w:family w:val="swiss"/>
    <w:pitch w:val="variable"/>
    <w:sig w:usb0="E7002EFF" w:usb1="D200FDFF" w:usb2="0A0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3466908"/>
      <w:docPartObj>
        <w:docPartGallery w:val="Page Numbers (Bottom of Page)"/>
        <w:docPartUnique/>
      </w:docPartObj>
    </w:sdtPr>
    <w:sdtEndPr/>
    <w:sdtContent>
      <w:p w14:paraId="46515CF1" w14:textId="1717C849" w:rsidR="00490049" w:rsidRDefault="0049004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1839" w:rsidRPr="00FD1839">
          <w:rPr>
            <w:noProof/>
            <w:lang w:val="fr-FR"/>
          </w:rPr>
          <w:t>1</w:t>
        </w:r>
        <w:r>
          <w:fldChar w:fldCharType="end"/>
        </w:r>
      </w:p>
    </w:sdtContent>
  </w:sdt>
  <w:p w14:paraId="1413B792" w14:textId="77777777" w:rsidR="00490049" w:rsidRDefault="00490049" w:rsidP="007A6EF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E3815F" w14:textId="77777777" w:rsidR="00A340C0" w:rsidRDefault="00A340C0" w:rsidP="007A6EF8">
      <w:r>
        <w:separator/>
      </w:r>
    </w:p>
  </w:footnote>
  <w:footnote w:type="continuationSeparator" w:id="0">
    <w:p w14:paraId="69DC2355" w14:textId="77777777" w:rsidR="00A340C0" w:rsidRDefault="00A340C0" w:rsidP="007A6E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2A0758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F6719B8"/>
    <w:multiLevelType w:val="hybridMultilevel"/>
    <w:tmpl w:val="D4AC44BC"/>
    <w:lvl w:ilvl="0" w:tplc="5FAA7E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CC68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1632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6E4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EEB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22A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F89C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462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C0D3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DA00148"/>
    <w:multiLevelType w:val="multilevel"/>
    <w:tmpl w:val="C2DC1A9C"/>
    <w:styleLink w:val="WWOutlineListStyle"/>
    <w:lvl w:ilvl="0">
      <w:start w:val="1"/>
      <w:numFmt w:val="decimal"/>
      <w:pStyle w:val="Titre1"/>
      <w:lvlText w:val="%1"/>
      <w:lvlJc w:val="left"/>
    </w:lvl>
    <w:lvl w:ilvl="1">
      <w:start w:val="1"/>
      <w:numFmt w:val="decimal"/>
      <w:pStyle w:val="Titre2"/>
      <w:lvlText w:val="%1.%2"/>
      <w:lvlJc w:val="left"/>
    </w:lvl>
    <w:lvl w:ilvl="2">
      <w:start w:val="1"/>
      <w:numFmt w:val="decimal"/>
      <w:pStyle w:val="Titre3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num w:numId="1">
    <w:abstractNumId w:val="2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752"/>
    <w:rsid w:val="0000215E"/>
    <w:rsid w:val="00002B6A"/>
    <w:rsid w:val="00002C23"/>
    <w:rsid w:val="0001367A"/>
    <w:rsid w:val="000163D6"/>
    <w:rsid w:val="00020FF4"/>
    <w:rsid w:val="00025115"/>
    <w:rsid w:val="00025E0F"/>
    <w:rsid w:val="0002703C"/>
    <w:rsid w:val="000301B4"/>
    <w:rsid w:val="00032C80"/>
    <w:rsid w:val="0003360F"/>
    <w:rsid w:val="00033901"/>
    <w:rsid w:val="000411CB"/>
    <w:rsid w:val="00042E12"/>
    <w:rsid w:val="00045998"/>
    <w:rsid w:val="0006127F"/>
    <w:rsid w:val="00064C0A"/>
    <w:rsid w:val="0007076B"/>
    <w:rsid w:val="00073366"/>
    <w:rsid w:val="00074D5E"/>
    <w:rsid w:val="000750F3"/>
    <w:rsid w:val="000914DF"/>
    <w:rsid w:val="00091694"/>
    <w:rsid w:val="00095359"/>
    <w:rsid w:val="00097F90"/>
    <w:rsid w:val="000A4FFD"/>
    <w:rsid w:val="000A6432"/>
    <w:rsid w:val="000A70BD"/>
    <w:rsid w:val="000B2EA0"/>
    <w:rsid w:val="000B7AF6"/>
    <w:rsid w:val="000C07B9"/>
    <w:rsid w:val="000C3033"/>
    <w:rsid w:val="000C7240"/>
    <w:rsid w:val="000D0D79"/>
    <w:rsid w:val="000D4BB1"/>
    <w:rsid w:val="000E3189"/>
    <w:rsid w:val="000E7547"/>
    <w:rsid w:val="000E7FEA"/>
    <w:rsid w:val="000F5188"/>
    <w:rsid w:val="00100037"/>
    <w:rsid w:val="0010114D"/>
    <w:rsid w:val="00102B61"/>
    <w:rsid w:val="00103E6A"/>
    <w:rsid w:val="00105AFE"/>
    <w:rsid w:val="00107AF2"/>
    <w:rsid w:val="0011016C"/>
    <w:rsid w:val="0011214E"/>
    <w:rsid w:val="0011367C"/>
    <w:rsid w:val="001136C2"/>
    <w:rsid w:val="0011695C"/>
    <w:rsid w:val="00121F0C"/>
    <w:rsid w:val="0012284C"/>
    <w:rsid w:val="00122971"/>
    <w:rsid w:val="00124DCA"/>
    <w:rsid w:val="0014074A"/>
    <w:rsid w:val="001415CE"/>
    <w:rsid w:val="0015529C"/>
    <w:rsid w:val="00155668"/>
    <w:rsid w:val="001564E7"/>
    <w:rsid w:val="001574F8"/>
    <w:rsid w:val="00160121"/>
    <w:rsid w:val="00162B0F"/>
    <w:rsid w:val="00164D0B"/>
    <w:rsid w:val="00164F05"/>
    <w:rsid w:val="00167E76"/>
    <w:rsid w:val="001706E8"/>
    <w:rsid w:val="001732AC"/>
    <w:rsid w:val="0017558B"/>
    <w:rsid w:val="00176456"/>
    <w:rsid w:val="00176F3C"/>
    <w:rsid w:val="00177120"/>
    <w:rsid w:val="0018115B"/>
    <w:rsid w:val="00184B6E"/>
    <w:rsid w:val="0019033D"/>
    <w:rsid w:val="001922B5"/>
    <w:rsid w:val="00195680"/>
    <w:rsid w:val="00195E65"/>
    <w:rsid w:val="00195FF6"/>
    <w:rsid w:val="001A0695"/>
    <w:rsid w:val="001A26E0"/>
    <w:rsid w:val="001B1276"/>
    <w:rsid w:val="001B2633"/>
    <w:rsid w:val="001B5D40"/>
    <w:rsid w:val="001B708A"/>
    <w:rsid w:val="001C0058"/>
    <w:rsid w:val="001C762B"/>
    <w:rsid w:val="001D297F"/>
    <w:rsid w:val="001E3ED6"/>
    <w:rsid w:val="001E5E6E"/>
    <w:rsid w:val="001E61F4"/>
    <w:rsid w:val="001E7C3C"/>
    <w:rsid w:val="001F480B"/>
    <w:rsid w:val="001F501D"/>
    <w:rsid w:val="001F7047"/>
    <w:rsid w:val="0020110B"/>
    <w:rsid w:val="00212397"/>
    <w:rsid w:val="00221DC2"/>
    <w:rsid w:val="00226B59"/>
    <w:rsid w:val="002331A5"/>
    <w:rsid w:val="00242997"/>
    <w:rsid w:val="00246DD8"/>
    <w:rsid w:val="00251F85"/>
    <w:rsid w:val="00254221"/>
    <w:rsid w:val="00255BDB"/>
    <w:rsid w:val="00256EA6"/>
    <w:rsid w:val="00257239"/>
    <w:rsid w:val="0026333A"/>
    <w:rsid w:val="00264F88"/>
    <w:rsid w:val="00266747"/>
    <w:rsid w:val="00266A25"/>
    <w:rsid w:val="002730B1"/>
    <w:rsid w:val="00280FD3"/>
    <w:rsid w:val="00287CBF"/>
    <w:rsid w:val="002906EF"/>
    <w:rsid w:val="0029145B"/>
    <w:rsid w:val="00292A4F"/>
    <w:rsid w:val="00295853"/>
    <w:rsid w:val="00297854"/>
    <w:rsid w:val="002A6542"/>
    <w:rsid w:val="002A715A"/>
    <w:rsid w:val="002B33CA"/>
    <w:rsid w:val="002B6626"/>
    <w:rsid w:val="002B7DD4"/>
    <w:rsid w:val="002C3549"/>
    <w:rsid w:val="002C4EA3"/>
    <w:rsid w:val="002C5BD4"/>
    <w:rsid w:val="002D445B"/>
    <w:rsid w:val="002E16E4"/>
    <w:rsid w:val="002E174F"/>
    <w:rsid w:val="002E2A4A"/>
    <w:rsid w:val="002E4979"/>
    <w:rsid w:val="002F08D5"/>
    <w:rsid w:val="002F0C09"/>
    <w:rsid w:val="002F0DAF"/>
    <w:rsid w:val="002F380F"/>
    <w:rsid w:val="002F486F"/>
    <w:rsid w:val="002F5D7A"/>
    <w:rsid w:val="00301A5A"/>
    <w:rsid w:val="00301BE8"/>
    <w:rsid w:val="003029B4"/>
    <w:rsid w:val="00303240"/>
    <w:rsid w:val="003034B9"/>
    <w:rsid w:val="00303956"/>
    <w:rsid w:val="00303ED7"/>
    <w:rsid w:val="00303FB8"/>
    <w:rsid w:val="003052B8"/>
    <w:rsid w:val="0030549F"/>
    <w:rsid w:val="00307FD3"/>
    <w:rsid w:val="00310683"/>
    <w:rsid w:val="003128E2"/>
    <w:rsid w:val="003136E1"/>
    <w:rsid w:val="00317E01"/>
    <w:rsid w:val="00325813"/>
    <w:rsid w:val="00327483"/>
    <w:rsid w:val="00327675"/>
    <w:rsid w:val="00333FD0"/>
    <w:rsid w:val="003429E5"/>
    <w:rsid w:val="00342B31"/>
    <w:rsid w:val="0034307D"/>
    <w:rsid w:val="00344E74"/>
    <w:rsid w:val="003558E4"/>
    <w:rsid w:val="00367FA3"/>
    <w:rsid w:val="0037147B"/>
    <w:rsid w:val="00372B61"/>
    <w:rsid w:val="0037358F"/>
    <w:rsid w:val="00375BF3"/>
    <w:rsid w:val="0038223C"/>
    <w:rsid w:val="00387B20"/>
    <w:rsid w:val="003A2490"/>
    <w:rsid w:val="003A3CFB"/>
    <w:rsid w:val="003A405B"/>
    <w:rsid w:val="003A6081"/>
    <w:rsid w:val="003A7BB9"/>
    <w:rsid w:val="003B5346"/>
    <w:rsid w:val="003B674C"/>
    <w:rsid w:val="003B6AA7"/>
    <w:rsid w:val="003B6ACF"/>
    <w:rsid w:val="003B74A7"/>
    <w:rsid w:val="003C297F"/>
    <w:rsid w:val="003C2CA6"/>
    <w:rsid w:val="003D1060"/>
    <w:rsid w:val="003D20D4"/>
    <w:rsid w:val="003D4D4C"/>
    <w:rsid w:val="003D7FEF"/>
    <w:rsid w:val="003E1934"/>
    <w:rsid w:val="003E31EC"/>
    <w:rsid w:val="003E3268"/>
    <w:rsid w:val="003E4475"/>
    <w:rsid w:val="003E661D"/>
    <w:rsid w:val="003F0067"/>
    <w:rsid w:val="003F32A2"/>
    <w:rsid w:val="00400573"/>
    <w:rsid w:val="00403145"/>
    <w:rsid w:val="00403226"/>
    <w:rsid w:val="00403666"/>
    <w:rsid w:val="0040636D"/>
    <w:rsid w:val="00407402"/>
    <w:rsid w:val="00407621"/>
    <w:rsid w:val="004114AD"/>
    <w:rsid w:val="00411B29"/>
    <w:rsid w:val="004131DE"/>
    <w:rsid w:val="0042468F"/>
    <w:rsid w:val="004249EA"/>
    <w:rsid w:val="00427985"/>
    <w:rsid w:val="00431CBC"/>
    <w:rsid w:val="004326A6"/>
    <w:rsid w:val="00435517"/>
    <w:rsid w:val="0043787D"/>
    <w:rsid w:val="00442EA6"/>
    <w:rsid w:val="004444AD"/>
    <w:rsid w:val="00444E18"/>
    <w:rsid w:val="004473C1"/>
    <w:rsid w:val="004526B7"/>
    <w:rsid w:val="00454AF7"/>
    <w:rsid w:val="00454EC1"/>
    <w:rsid w:val="004563F6"/>
    <w:rsid w:val="004571D0"/>
    <w:rsid w:val="004600D8"/>
    <w:rsid w:val="00460354"/>
    <w:rsid w:val="00460441"/>
    <w:rsid w:val="00463C08"/>
    <w:rsid w:val="0046572B"/>
    <w:rsid w:val="00467E52"/>
    <w:rsid w:val="00471F7D"/>
    <w:rsid w:val="00481F6A"/>
    <w:rsid w:val="004835A5"/>
    <w:rsid w:val="00490049"/>
    <w:rsid w:val="00494849"/>
    <w:rsid w:val="004A06BC"/>
    <w:rsid w:val="004B0264"/>
    <w:rsid w:val="004B044D"/>
    <w:rsid w:val="004B2509"/>
    <w:rsid w:val="004B2639"/>
    <w:rsid w:val="004B2A76"/>
    <w:rsid w:val="004B39B0"/>
    <w:rsid w:val="004B3DB3"/>
    <w:rsid w:val="004B5E8C"/>
    <w:rsid w:val="004B6989"/>
    <w:rsid w:val="004C2CD5"/>
    <w:rsid w:val="004D07F4"/>
    <w:rsid w:val="004D2052"/>
    <w:rsid w:val="004D73BD"/>
    <w:rsid w:val="004E12DB"/>
    <w:rsid w:val="004E19B5"/>
    <w:rsid w:val="004E3215"/>
    <w:rsid w:val="004E4C01"/>
    <w:rsid w:val="004E7869"/>
    <w:rsid w:val="004F173B"/>
    <w:rsid w:val="004F2652"/>
    <w:rsid w:val="004F468A"/>
    <w:rsid w:val="00501528"/>
    <w:rsid w:val="00504807"/>
    <w:rsid w:val="005107A7"/>
    <w:rsid w:val="00511B15"/>
    <w:rsid w:val="0051612E"/>
    <w:rsid w:val="0051626D"/>
    <w:rsid w:val="00520D48"/>
    <w:rsid w:val="005251F8"/>
    <w:rsid w:val="00531AD0"/>
    <w:rsid w:val="005340F7"/>
    <w:rsid w:val="00535D76"/>
    <w:rsid w:val="0053655A"/>
    <w:rsid w:val="005376DC"/>
    <w:rsid w:val="005402FB"/>
    <w:rsid w:val="00545E1E"/>
    <w:rsid w:val="005478A6"/>
    <w:rsid w:val="00556F1B"/>
    <w:rsid w:val="00556FC3"/>
    <w:rsid w:val="00564D96"/>
    <w:rsid w:val="005704EA"/>
    <w:rsid w:val="0057363C"/>
    <w:rsid w:val="00573CC8"/>
    <w:rsid w:val="005752DA"/>
    <w:rsid w:val="005770EE"/>
    <w:rsid w:val="00577B8C"/>
    <w:rsid w:val="00581444"/>
    <w:rsid w:val="005839A6"/>
    <w:rsid w:val="00590D52"/>
    <w:rsid w:val="00591CE7"/>
    <w:rsid w:val="00596A21"/>
    <w:rsid w:val="005970B0"/>
    <w:rsid w:val="00597F11"/>
    <w:rsid w:val="005A5469"/>
    <w:rsid w:val="005A758C"/>
    <w:rsid w:val="005A7711"/>
    <w:rsid w:val="005B040D"/>
    <w:rsid w:val="005B2D9D"/>
    <w:rsid w:val="005B47FD"/>
    <w:rsid w:val="005B48F8"/>
    <w:rsid w:val="005B5260"/>
    <w:rsid w:val="005B797A"/>
    <w:rsid w:val="005B7EAF"/>
    <w:rsid w:val="005C303E"/>
    <w:rsid w:val="005D1638"/>
    <w:rsid w:val="005D3148"/>
    <w:rsid w:val="005D5E93"/>
    <w:rsid w:val="005D6BF8"/>
    <w:rsid w:val="005E0504"/>
    <w:rsid w:val="005E26B9"/>
    <w:rsid w:val="005E2F91"/>
    <w:rsid w:val="005E4D7B"/>
    <w:rsid w:val="005E7DDA"/>
    <w:rsid w:val="005F070C"/>
    <w:rsid w:val="005F1907"/>
    <w:rsid w:val="005F5145"/>
    <w:rsid w:val="005F5395"/>
    <w:rsid w:val="00601194"/>
    <w:rsid w:val="00603ED0"/>
    <w:rsid w:val="00604516"/>
    <w:rsid w:val="0060490C"/>
    <w:rsid w:val="0060572C"/>
    <w:rsid w:val="00606C89"/>
    <w:rsid w:val="006071D1"/>
    <w:rsid w:val="006114BA"/>
    <w:rsid w:val="00614BC2"/>
    <w:rsid w:val="00614D68"/>
    <w:rsid w:val="0061540F"/>
    <w:rsid w:val="006168B1"/>
    <w:rsid w:val="006271A9"/>
    <w:rsid w:val="00634003"/>
    <w:rsid w:val="006340A0"/>
    <w:rsid w:val="00637302"/>
    <w:rsid w:val="00640684"/>
    <w:rsid w:val="0064146B"/>
    <w:rsid w:val="006443D3"/>
    <w:rsid w:val="0065018B"/>
    <w:rsid w:val="006518DF"/>
    <w:rsid w:val="006525EC"/>
    <w:rsid w:val="00652C5D"/>
    <w:rsid w:val="00652F88"/>
    <w:rsid w:val="00654DAC"/>
    <w:rsid w:val="00656898"/>
    <w:rsid w:val="006628C2"/>
    <w:rsid w:val="006638E7"/>
    <w:rsid w:val="00663FBB"/>
    <w:rsid w:val="00665A0D"/>
    <w:rsid w:val="00666D01"/>
    <w:rsid w:val="00671359"/>
    <w:rsid w:val="0067316C"/>
    <w:rsid w:val="00676392"/>
    <w:rsid w:val="00676696"/>
    <w:rsid w:val="00685247"/>
    <w:rsid w:val="00686CF9"/>
    <w:rsid w:val="00692534"/>
    <w:rsid w:val="00697AA6"/>
    <w:rsid w:val="006A64F3"/>
    <w:rsid w:val="006B3FF3"/>
    <w:rsid w:val="006B77FE"/>
    <w:rsid w:val="006C0C29"/>
    <w:rsid w:val="006C19E4"/>
    <w:rsid w:val="006C6979"/>
    <w:rsid w:val="006C7C6B"/>
    <w:rsid w:val="006D0C32"/>
    <w:rsid w:val="006D1D89"/>
    <w:rsid w:val="006D5E64"/>
    <w:rsid w:val="006D6DEA"/>
    <w:rsid w:val="006E0EBD"/>
    <w:rsid w:val="006E1AEC"/>
    <w:rsid w:val="006E2D84"/>
    <w:rsid w:val="006E43EB"/>
    <w:rsid w:val="006F3A4B"/>
    <w:rsid w:val="006F494B"/>
    <w:rsid w:val="006F4E69"/>
    <w:rsid w:val="006F5C17"/>
    <w:rsid w:val="0070649D"/>
    <w:rsid w:val="007115CF"/>
    <w:rsid w:val="00714DEF"/>
    <w:rsid w:val="00715AD4"/>
    <w:rsid w:val="007212DD"/>
    <w:rsid w:val="00721C80"/>
    <w:rsid w:val="007303C3"/>
    <w:rsid w:val="0073268F"/>
    <w:rsid w:val="007326FB"/>
    <w:rsid w:val="00734734"/>
    <w:rsid w:val="007470AA"/>
    <w:rsid w:val="00756E39"/>
    <w:rsid w:val="00757707"/>
    <w:rsid w:val="00760111"/>
    <w:rsid w:val="00763DB8"/>
    <w:rsid w:val="0076463D"/>
    <w:rsid w:val="007665D0"/>
    <w:rsid w:val="00766BBA"/>
    <w:rsid w:val="00781DA6"/>
    <w:rsid w:val="007850D6"/>
    <w:rsid w:val="00785779"/>
    <w:rsid w:val="007858E7"/>
    <w:rsid w:val="00790261"/>
    <w:rsid w:val="00790C5B"/>
    <w:rsid w:val="007945FB"/>
    <w:rsid w:val="00794EC9"/>
    <w:rsid w:val="00795FCE"/>
    <w:rsid w:val="007978E9"/>
    <w:rsid w:val="007A0859"/>
    <w:rsid w:val="007A2617"/>
    <w:rsid w:val="007A48C9"/>
    <w:rsid w:val="007A4EEF"/>
    <w:rsid w:val="007A5175"/>
    <w:rsid w:val="007A686B"/>
    <w:rsid w:val="007A6EF8"/>
    <w:rsid w:val="007A7084"/>
    <w:rsid w:val="007B798E"/>
    <w:rsid w:val="007C27FD"/>
    <w:rsid w:val="007C55E4"/>
    <w:rsid w:val="007C728B"/>
    <w:rsid w:val="007C749F"/>
    <w:rsid w:val="007D0543"/>
    <w:rsid w:val="007D3B3B"/>
    <w:rsid w:val="007D425A"/>
    <w:rsid w:val="007D5B62"/>
    <w:rsid w:val="007D68D2"/>
    <w:rsid w:val="007D736F"/>
    <w:rsid w:val="007D7995"/>
    <w:rsid w:val="007E29EC"/>
    <w:rsid w:val="007E69D1"/>
    <w:rsid w:val="007F1A33"/>
    <w:rsid w:val="007F595C"/>
    <w:rsid w:val="00800454"/>
    <w:rsid w:val="00801EA3"/>
    <w:rsid w:val="00802934"/>
    <w:rsid w:val="00804C61"/>
    <w:rsid w:val="008137BC"/>
    <w:rsid w:val="00813E1F"/>
    <w:rsid w:val="008213BE"/>
    <w:rsid w:val="00822AAF"/>
    <w:rsid w:val="00822AF2"/>
    <w:rsid w:val="00823041"/>
    <w:rsid w:val="00823F1B"/>
    <w:rsid w:val="00825443"/>
    <w:rsid w:val="0082751D"/>
    <w:rsid w:val="00832B6F"/>
    <w:rsid w:val="00835399"/>
    <w:rsid w:val="00837A02"/>
    <w:rsid w:val="00837D83"/>
    <w:rsid w:val="00840B33"/>
    <w:rsid w:val="00842399"/>
    <w:rsid w:val="00842679"/>
    <w:rsid w:val="00842C63"/>
    <w:rsid w:val="00842E19"/>
    <w:rsid w:val="008467D8"/>
    <w:rsid w:val="00851EF1"/>
    <w:rsid w:val="00857EB9"/>
    <w:rsid w:val="008600E5"/>
    <w:rsid w:val="00860DBF"/>
    <w:rsid w:val="0087084F"/>
    <w:rsid w:val="00877510"/>
    <w:rsid w:val="00883E49"/>
    <w:rsid w:val="00884B18"/>
    <w:rsid w:val="00885B10"/>
    <w:rsid w:val="008904B1"/>
    <w:rsid w:val="008909C8"/>
    <w:rsid w:val="008921CA"/>
    <w:rsid w:val="00895D80"/>
    <w:rsid w:val="00895F8D"/>
    <w:rsid w:val="008A0225"/>
    <w:rsid w:val="008A11AB"/>
    <w:rsid w:val="008A1DAA"/>
    <w:rsid w:val="008A2235"/>
    <w:rsid w:val="008A4FFD"/>
    <w:rsid w:val="008A7741"/>
    <w:rsid w:val="008B02A4"/>
    <w:rsid w:val="008C11FF"/>
    <w:rsid w:val="008C189A"/>
    <w:rsid w:val="008C2CD0"/>
    <w:rsid w:val="008C3ABB"/>
    <w:rsid w:val="008C7A69"/>
    <w:rsid w:val="008D00D8"/>
    <w:rsid w:val="008D0333"/>
    <w:rsid w:val="008D4A6D"/>
    <w:rsid w:val="008F3E53"/>
    <w:rsid w:val="008F58F4"/>
    <w:rsid w:val="00901D2D"/>
    <w:rsid w:val="0090275F"/>
    <w:rsid w:val="009044AA"/>
    <w:rsid w:val="00912F35"/>
    <w:rsid w:val="00915E31"/>
    <w:rsid w:val="00922487"/>
    <w:rsid w:val="0092766F"/>
    <w:rsid w:val="00927BF5"/>
    <w:rsid w:val="00936287"/>
    <w:rsid w:val="009371C6"/>
    <w:rsid w:val="0094164C"/>
    <w:rsid w:val="00942DFB"/>
    <w:rsid w:val="00946B97"/>
    <w:rsid w:val="0094779D"/>
    <w:rsid w:val="00950E46"/>
    <w:rsid w:val="00951079"/>
    <w:rsid w:val="00951B57"/>
    <w:rsid w:val="00952806"/>
    <w:rsid w:val="00953580"/>
    <w:rsid w:val="00953E5F"/>
    <w:rsid w:val="00955E18"/>
    <w:rsid w:val="00956689"/>
    <w:rsid w:val="00960392"/>
    <w:rsid w:val="00961760"/>
    <w:rsid w:val="00967F00"/>
    <w:rsid w:val="00970750"/>
    <w:rsid w:val="009726B9"/>
    <w:rsid w:val="00976FE1"/>
    <w:rsid w:val="0098148F"/>
    <w:rsid w:val="0098368E"/>
    <w:rsid w:val="00986526"/>
    <w:rsid w:val="00987A92"/>
    <w:rsid w:val="00991BA5"/>
    <w:rsid w:val="00992367"/>
    <w:rsid w:val="00996EE7"/>
    <w:rsid w:val="00997E07"/>
    <w:rsid w:val="009A04EA"/>
    <w:rsid w:val="009A0899"/>
    <w:rsid w:val="009A40EA"/>
    <w:rsid w:val="009A7D4B"/>
    <w:rsid w:val="009B6921"/>
    <w:rsid w:val="009B7FFE"/>
    <w:rsid w:val="009C1775"/>
    <w:rsid w:val="009C373A"/>
    <w:rsid w:val="009C50DE"/>
    <w:rsid w:val="009C60E0"/>
    <w:rsid w:val="009D2BBE"/>
    <w:rsid w:val="009D62CE"/>
    <w:rsid w:val="009E0577"/>
    <w:rsid w:val="009E63D7"/>
    <w:rsid w:val="009E6D9B"/>
    <w:rsid w:val="009F17C2"/>
    <w:rsid w:val="009F2F00"/>
    <w:rsid w:val="009F4654"/>
    <w:rsid w:val="00A05E45"/>
    <w:rsid w:val="00A076A9"/>
    <w:rsid w:val="00A07A32"/>
    <w:rsid w:val="00A10D12"/>
    <w:rsid w:val="00A12A38"/>
    <w:rsid w:val="00A158FD"/>
    <w:rsid w:val="00A15ED6"/>
    <w:rsid w:val="00A161EB"/>
    <w:rsid w:val="00A177FE"/>
    <w:rsid w:val="00A26692"/>
    <w:rsid w:val="00A32B47"/>
    <w:rsid w:val="00A337EB"/>
    <w:rsid w:val="00A340C0"/>
    <w:rsid w:val="00A46B79"/>
    <w:rsid w:val="00A513A8"/>
    <w:rsid w:val="00A619A2"/>
    <w:rsid w:val="00A61DEF"/>
    <w:rsid w:val="00A61EF4"/>
    <w:rsid w:val="00A62F3B"/>
    <w:rsid w:val="00A64943"/>
    <w:rsid w:val="00A65185"/>
    <w:rsid w:val="00A739A3"/>
    <w:rsid w:val="00A739C8"/>
    <w:rsid w:val="00A740D8"/>
    <w:rsid w:val="00A74B35"/>
    <w:rsid w:val="00A82760"/>
    <w:rsid w:val="00A82913"/>
    <w:rsid w:val="00A83EC0"/>
    <w:rsid w:val="00A84AED"/>
    <w:rsid w:val="00A854A6"/>
    <w:rsid w:val="00A90D67"/>
    <w:rsid w:val="00A918F5"/>
    <w:rsid w:val="00A92306"/>
    <w:rsid w:val="00A923A9"/>
    <w:rsid w:val="00A93552"/>
    <w:rsid w:val="00A9672C"/>
    <w:rsid w:val="00A9790C"/>
    <w:rsid w:val="00A979D3"/>
    <w:rsid w:val="00AA076A"/>
    <w:rsid w:val="00AA2B16"/>
    <w:rsid w:val="00AA4EE9"/>
    <w:rsid w:val="00AA580C"/>
    <w:rsid w:val="00AA6CEE"/>
    <w:rsid w:val="00AB172F"/>
    <w:rsid w:val="00AB2417"/>
    <w:rsid w:val="00AB3070"/>
    <w:rsid w:val="00AB393B"/>
    <w:rsid w:val="00AB6EB0"/>
    <w:rsid w:val="00AC136C"/>
    <w:rsid w:val="00AC20F9"/>
    <w:rsid w:val="00AC3837"/>
    <w:rsid w:val="00AC4B48"/>
    <w:rsid w:val="00AC6183"/>
    <w:rsid w:val="00AD5E80"/>
    <w:rsid w:val="00AD7934"/>
    <w:rsid w:val="00AE2CD9"/>
    <w:rsid w:val="00AE524C"/>
    <w:rsid w:val="00AE6701"/>
    <w:rsid w:val="00AE7C2A"/>
    <w:rsid w:val="00B02E86"/>
    <w:rsid w:val="00B058D8"/>
    <w:rsid w:val="00B13FAA"/>
    <w:rsid w:val="00B1468D"/>
    <w:rsid w:val="00B1536A"/>
    <w:rsid w:val="00B20E7D"/>
    <w:rsid w:val="00B2322C"/>
    <w:rsid w:val="00B2361C"/>
    <w:rsid w:val="00B24354"/>
    <w:rsid w:val="00B24C44"/>
    <w:rsid w:val="00B24F2F"/>
    <w:rsid w:val="00B279A3"/>
    <w:rsid w:val="00B320FD"/>
    <w:rsid w:val="00B35376"/>
    <w:rsid w:val="00B35EEE"/>
    <w:rsid w:val="00B42B8A"/>
    <w:rsid w:val="00B44512"/>
    <w:rsid w:val="00B51BFE"/>
    <w:rsid w:val="00B55C34"/>
    <w:rsid w:val="00B65CB1"/>
    <w:rsid w:val="00B66E60"/>
    <w:rsid w:val="00B70A3E"/>
    <w:rsid w:val="00B71F10"/>
    <w:rsid w:val="00B74174"/>
    <w:rsid w:val="00B759FA"/>
    <w:rsid w:val="00B767E3"/>
    <w:rsid w:val="00B87CF4"/>
    <w:rsid w:val="00B90026"/>
    <w:rsid w:val="00B93455"/>
    <w:rsid w:val="00B93FEA"/>
    <w:rsid w:val="00B95FBC"/>
    <w:rsid w:val="00B971EE"/>
    <w:rsid w:val="00B9755A"/>
    <w:rsid w:val="00BA0E48"/>
    <w:rsid w:val="00BA11E9"/>
    <w:rsid w:val="00BA1F4E"/>
    <w:rsid w:val="00BA3DFC"/>
    <w:rsid w:val="00BA76F4"/>
    <w:rsid w:val="00BB28CE"/>
    <w:rsid w:val="00BB3271"/>
    <w:rsid w:val="00BB3316"/>
    <w:rsid w:val="00BB3827"/>
    <w:rsid w:val="00BB56BA"/>
    <w:rsid w:val="00BD3C84"/>
    <w:rsid w:val="00BD447B"/>
    <w:rsid w:val="00BE16DD"/>
    <w:rsid w:val="00BF1437"/>
    <w:rsid w:val="00BF77AB"/>
    <w:rsid w:val="00C0128F"/>
    <w:rsid w:val="00C0288E"/>
    <w:rsid w:val="00C02A8E"/>
    <w:rsid w:val="00C041BF"/>
    <w:rsid w:val="00C05CED"/>
    <w:rsid w:val="00C07820"/>
    <w:rsid w:val="00C10721"/>
    <w:rsid w:val="00C11F5A"/>
    <w:rsid w:val="00C15E91"/>
    <w:rsid w:val="00C21846"/>
    <w:rsid w:val="00C22A12"/>
    <w:rsid w:val="00C31AF9"/>
    <w:rsid w:val="00C33836"/>
    <w:rsid w:val="00C341EA"/>
    <w:rsid w:val="00C34DCC"/>
    <w:rsid w:val="00C41DF5"/>
    <w:rsid w:val="00C42F53"/>
    <w:rsid w:val="00C44945"/>
    <w:rsid w:val="00C46241"/>
    <w:rsid w:val="00C52424"/>
    <w:rsid w:val="00C55A0E"/>
    <w:rsid w:val="00C5617F"/>
    <w:rsid w:val="00C5729C"/>
    <w:rsid w:val="00C62190"/>
    <w:rsid w:val="00C759E3"/>
    <w:rsid w:val="00C76D13"/>
    <w:rsid w:val="00C80299"/>
    <w:rsid w:val="00C81587"/>
    <w:rsid w:val="00C82756"/>
    <w:rsid w:val="00C86724"/>
    <w:rsid w:val="00C9328E"/>
    <w:rsid w:val="00C93FAA"/>
    <w:rsid w:val="00C95208"/>
    <w:rsid w:val="00CA6CA7"/>
    <w:rsid w:val="00CB275B"/>
    <w:rsid w:val="00CB3BCA"/>
    <w:rsid w:val="00CC6D84"/>
    <w:rsid w:val="00CD0465"/>
    <w:rsid w:val="00CD052E"/>
    <w:rsid w:val="00CE1315"/>
    <w:rsid w:val="00CE1B72"/>
    <w:rsid w:val="00CE21C4"/>
    <w:rsid w:val="00CE561A"/>
    <w:rsid w:val="00CE641B"/>
    <w:rsid w:val="00CF049B"/>
    <w:rsid w:val="00CF5186"/>
    <w:rsid w:val="00D06B3D"/>
    <w:rsid w:val="00D0730E"/>
    <w:rsid w:val="00D11142"/>
    <w:rsid w:val="00D179D0"/>
    <w:rsid w:val="00D17DB5"/>
    <w:rsid w:val="00D22769"/>
    <w:rsid w:val="00D25704"/>
    <w:rsid w:val="00D27E88"/>
    <w:rsid w:val="00D27EB0"/>
    <w:rsid w:val="00D3119E"/>
    <w:rsid w:val="00D37BB9"/>
    <w:rsid w:val="00D4073B"/>
    <w:rsid w:val="00D40C0C"/>
    <w:rsid w:val="00D41BE1"/>
    <w:rsid w:val="00D42FDF"/>
    <w:rsid w:val="00D456BC"/>
    <w:rsid w:val="00D55CA8"/>
    <w:rsid w:val="00D56032"/>
    <w:rsid w:val="00D612ED"/>
    <w:rsid w:val="00D74EE3"/>
    <w:rsid w:val="00D76614"/>
    <w:rsid w:val="00D80896"/>
    <w:rsid w:val="00D820E7"/>
    <w:rsid w:val="00D82C7D"/>
    <w:rsid w:val="00D85203"/>
    <w:rsid w:val="00D856B0"/>
    <w:rsid w:val="00D85931"/>
    <w:rsid w:val="00D863FB"/>
    <w:rsid w:val="00D876B4"/>
    <w:rsid w:val="00D8784F"/>
    <w:rsid w:val="00D87A2B"/>
    <w:rsid w:val="00D915B8"/>
    <w:rsid w:val="00D9179F"/>
    <w:rsid w:val="00D93056"/>
    <w:rsid w:val="00D9613A"/>
    <w:rsid w:val="00D96F6A"/>
    <w:rsid w:val="00DA14DC"/>
    <w:rsid w:val="00DA7442"/>
    <w:rsid w:val="00DB06F6"/>
    <w:rsid w:val="00DB1AF3"/>
    <w:rsid w:val="00DB22E0"/>
    <w:rsid w:val="00DB2930"/>
    <w:rsid w:val="00DC6006"/>
    <w:rsid w:val="00DD0F56"/>
    <w:rsid w:val="00DD1FCB"/>
    <w:rsid w:val="00DD3702"/>
    <w:rsid w:val="00DD4F59"/>
    <w:rsid w:val="00DD77DE"/>
    <w:rsid w:val="00DE0744"/>
    <w:rsid w:val="00DE1DD4"/>
    <w:rsid w:val="00DE529A"/>
    <w:rsid w:val="00DE7EED"/>
    <w:rsid w:val="00DF3883"/>
    <w:rsid w:val="00DF44D8"/>
    <w:rsid w:val="00E00D34"/>
    <w:rsid w:val="00E12AE7"/>
    <w:rsid w:val="00E21344"/>
    <w:rsid w:val="00E23BA8"/>
    <w:rsid w:val="00E26685"/>
    <w:rsid w:val="00E34D59"/>
    <w:rsid w:val="00E361E1"/>
    <w:rsid w:val="00E4500F"/>
    <w:rsid w:val="00E47ECB"/>
    <w:rsid w:val="00E56823"/>
    <w:rsid w:val="00E5799D"/>
    <w:rsid w:val="00E60CEC"/>
    <w:rsid w:val="00E638CD"/>
    <w:rsid w:val="00E6787B"/>
    <w:rsid w:val="00E71754"/>
    <w:rsid w:val="00E8306E"/>
    <w:rsid w:val="00E86D71"/>
    <w:rsid w:val="00E90568"/>
    <w:rsid w:val="00E90AC2"/>
    <w:rsid w:val="00E926FB"/>
    <w:rsid w:val="00E939A3"/>
    <w:rsid w:val="00E95752"/>
    <w:rsid w:val="00EA3368"/>
    <w:rsid w:val="00EA3742"/>
    <w:rsid w:val="00EA3AC5"/>
    <w:rsid w:val="00EA4CE6"/>
    <w:rsid w:val="00EA5448"/>
    <w:rsid w:val="00EB247F"/>
    <w:rsid w:val="00EB29F4"/>
    <w:rsid w:val="00EB614E"/>
    <w:rsid w:val="00EC2A4B"/>
    <w:rsid w:val="00ED1CCE"/>
    <w:rsid w:val="00ED4E7B"/>
    <w:rsid w:val="00ED56D5"/>
    <w:rsid w:val="00EE0B7E"/>
    <w:rsid w:val="00EE3639"/>
    <w:rsid w:val="00EE4F4B"/>
    <w:rsid w:val="00EE7565"/>
    <w:rsid w:val="00EF3DAC"/>
    <w:rsid w:val="00EF6C92"/>
    <w:rsid w:val="00EF6E04"/>
    <w:rsid w:val="00EF6F1B"/>
    <w:rsid w:val="00F01041"/>
    <w:rsid w:val="00F029E8"/>
    <w:rsid w:val="00F04BD0"/>
    <w:rsid w:val="00F11413"/>
    <w:rsid w:val="00F130D2"/>
    <w:rsid w:val="00F132FE"/>
    <w:rsid w:val="00F13887"/>
    <w:rsid w:val="00F1633F"/>
    <w:rsid w:val="00F33E32"/>
    <w:rsid w:val="00F35B8A"/>
    <w:rsid w:val="00F403CB"/>
    <w:rsid w:val="00F41E96"/>
    <w:rsid w:val="00F42F74"/>
    <w:rsid w:val="00F43302"/>
    <w:rsid w:val="00F43D62"/>
    <w:rsid w:val="00F444BA"/>
    <w:rsid w:val="00F44DB1"/>
    <w:rsid w:val="00F45566"/>
    <w:rsid w:val="00F45666"/>
    <w:rsid w:val="00F51B23"/>
    <w:rsid w:val="00F520E2"/>
    <w:rsid w:val="00F53047"/>
    <w:rsid w:val="00F56F1C"/>
    <w:rsid w:val="00F673CB"/>
    <w:rsid w:val="00F707F1"/>
    <w:rsid w:val="00F7626F"/>
    <w:rsid w:val="00F81A69"/>
    <w:rsid w:val="00F82152"/>
    <w:rsid w:val="00F82B74"/>
    <w:rsid w:val="00F853F8"/>
    <w:rsid w:val="00F87670"/>
    <w:rsid w:val="00F90B3F"/>
    <w:rsid w:val="00F92EC9"/>
    <w:rsid w:val="00F94C23"/>
    <w:rsid w:val="00FA4A57"/>
    <w:rsid w:val="00FA70F6"/>
    <w:rsid w:val="00FB0448"/>
    <w:rsid w:val="00FB0DB3"/>
    <w:rsid w:val="00FB0F80"/>
    <w:rsid w:val="00FB1FA6"/>
    <w:rsid w:val="00FC7344"/>
    <w:rsid w:val="00FD0935"/>
    <w:rsid w:val="00FD1839"/>
    <w:rsid w:val="00FD5768"/>
    <w:rsid w:val="00FD6D58"/>
    <w:rsid w:val="00FD6D67"/>
    <w:rsid w:val="00FD78B9"/>
    <w:rsid w:val="00FE17B0"/>
    <w:rsid w:val="00FE428E"/>
    <w:rsid w:val="00FE663C"/>
    <w:rsid w:val="00FE7137"/>
    <w:rsid w:val="00FE765E"/>
    <w:rsid w:val="00FE7FD1"/>
    <w:rsid w:val="00FF3BC7"/>
    <w:rsid w:val="00FF4CC2"/>
    <w:rsid w:val="00FF5728"/>
    <w:rsid w:val="00FF6A0C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CF00B"/>
  <w15:docId w15:val="{79C8AF42-1052-4FE8-B427-258D6809E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EF8"/>
    <w:pPr>
      <w:spacing w:line="36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qFormat/>
    <w:rsid w:val="008921CA"/>
    <w:pPr>
      <w:keepNext/>
      <w:widowControl w:val="0"/>
      <w:numPr>
        <w:numId w:val="1"/>
      </w:numPr>
      <w:suppressAutoHyphens/>
      <w:autoSpaceDN w:val="0"/>
      <w:spacing w:before="240" w:after="120"/>
      <w:textAlignment w:val="baseline"/>
      <w:outlineLvl w:val="0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styleId="Titre2">
    <w:name w:val="heading 2"/>
    <w:basedOn w:val="Normal"/>
    <w:next w:val="Normal"/>
    <w:link w:val="Titre2Car"/>
    <w:qFormat/>
    <w:rsid w:val="008921CA"/>
    <w:pPr>
      <w:keepNext/>
      <w:widowControl w:val="0"/>
      <w:numPr>
        <w:ilvl w:val="1"/>
        <w:numId w:val="1"/>
      </w:numPr>
      <w:suppressAutoHyphens/>
      <w:autoSpaceDN w:val="0"/>
      <w:spacing w:before="240" w:after="120"/>
      <w:textAlignment w:val="baseline"/>
      <w:outlineLvl w:val="1"/>
    </w:pPr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paragraph" w:styleId="Titre3">
    <w:name w:val="heading 3"/>
    <w:basedOn w:val="Normal"/>
    <w:next w:val="Normal"/>
    <w:link w:val="Titre3Car"/>
    <w:qFormat/>
    <w:rsid w:val="008921CA"/>
    <w:pPr>
      <w:keepNext/>
      <w:widowControl w:val="0"/>
      <w:numPr>
        <w:ilvl w:val="2"/>
        <w:numId w:val="1"/>
      </w:numPr>
      <w:suppressAutoHyphens/>
      <w:autoSpaceDN w:val="0"/>
      <w:spacing w:before="240" w:after="120"/>
      <w:textAlignment w:val="baseline"/>
      <w:outlineLvl w:val="2"/>
    </w:pPr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921CA"/>
    <w:rPr>
      <w:rFonts w:ascii="DejaVu Sans" w:eastAsia="DejaVu Sans" w:hAnsi="DejaVu Sans" w:cs="DejaVu Sans"/>
      <w:b/>
      <w:bCs/>
      <w:kern w:val="3"/>
      <w:sz w:val="28"/>
      <w:szCs w:val="28"/>
      <w:lang w:val="en-US" w:eastAsia="de-DE" w:bidi="de-DE"/>
    </w:rPr>
  </w:style>
  <w:style w:type="character" w:customStyle="1" w:styleId="Titre2Car">
    <w:name w:val="Titre 2 Car"/>
    <w:basedOn w:val="Policepardfaut"/>
    <w:link w:val="Titre2"/>
    <w:rsid w:val="008921CA"/>
    <w:rPr>
      <w:rFonts w:ascii="DejaVu Sans" w:eastAsia="DejaVu Sans" w:hAnsi="DejaVu Sans" w:cs="DejaVu Sans"/>
      <w:b/>
      <w:bCs/>
      <w:i/>
      <w:iCs/>
      <w:kern w:val="3"/>
      <w:sz w:val="28"/>
      <w:szCs w:val="28"/>
      <w:lang w:val="en-US" w:eastAsia="de-DE" w:bidi="de-DE"/>
    </w:rPr>
  </w:style>
  <w:style w:type="character" w:customStyle="1" w:styleId="Titre3Car">
    <w:name w:val="Titre 3 Car"/>
    <w:basedOn w:val="Policepardfaut"/>
    <w:link w:val="Titre3"/>
    <w:rsid w:val="008921CA"/>
    <w:rPr>
      <w:rFonts w:ascii="DejaVu Sans" w:eastAsia="DejaVu Sans" w:hAnsi="DejaVu Sans" w:cs="DejaVu Sans"/>
      <w:b/>
      <w:bCs/>
      <w:kern w:val="3"/>
      <w:sz w:val="28"/>
      <w:szCs w:val="28"/>
      <w:lang w:val="en-US" w:eastAsia="de-DE" w:bidi="de-DE"/>
    </w:rPr>
  </w:style>
  <w:style w:type="numbering" w:customStyle="1" w:styleId="WWOutlineListStyle">
    <w:name w:val="WW_OutlineListStyle"/>
    <w:basedOn w:val="Aucuneliste"/>
    <w:rsid w:val="008921CA"/>
    <w:pPr>
      <w:numPr>
        <w:numId w:val="1"/>
      </w:numPr>
    </w:pPr>
  </w:style>
  <w:style w:type="paragraph" w:customStyle="1" w:styleId="1Titre">
    <w:name w:val="1 Titre"/>
    <w:basedOn w:val="Titre1"/>
    <w:link w:val="1TitreCar"/>
    <w:qFormat/>
    <w:rsid w:val="007978E9"/>
  </w:style>
  <w:style w:type="paragraph" w:customStyle="1" w:styleId="2Titre">
    <w:name w:val="2 Titre"/>
    <w:basedOn w:val="Titre2"/>
    <w:link w:val="2TitreCar"/>
    <w:qFormat/>
    <w:rsid w:val="007978E9"/>
    <w:pPr>
      <w:ind w:left="708" w:hanging="595"/>
    </w:pPr>
  </w:style>
  <w:style w:type="character" w:customStyle="1" w:styleId="1TitreCar">
    <w:name w:val="1 Titre Car"/>
    <w:basedOn w:val="Titre1Car"/>
    <w:link w:val="1Titre"/>
    <w:rsid w:val="007978E9"/>
    <w:rPr>
      <w:rFonts w:ascii="DejaVu Sans" w:eastAsia="DejaVu Sans" w:hAnsi="DejaVu Sans" w:cs="DejaVu Sans"/>
      <w:b/>
      <w:bCs/>
      <w:kern w:val="3"/>
      <w:sz w:val="28"/>
      <w:szCs w:val="28"/>
      <w:lang w:val="en-US" w:eastAsia="de-DE" w:bidi="de-DE"/>
    </w:rPr>
  </w:style>
  <w:style w:type="paragraph" w:customStyle="1" w:styleId="3Titre">
    <w:name w:val="3 Titre"/>
    <w:basedOn w:val="Titre3"/>
    <w:link w:val="3TitreCar"/>
    <w:qFormat/>
    <w:rsid w:val="007978E9"/>
  </w:style>
  <w:style w:type="character" w:customStyle="1" w:styleId="2TitreCar">
    <w:name w:val="2 Titre Car"/>
    <w:basedOn w:val="Titre2Car"/>
    <w:link w:val="2Titre"/>
    <w:rsid w:val="007978E9"/>
    <w:rPr>
      <w:rFonts w:ascii="DejaVu Sans" w:eastAsia="DejaVu Sans" w:hAnsi="DejaVu Sans" w:cs="DejaVu Sans"/>
      <w:b/>
      <w:bCs/>
      <w:i/>
      <w:iCs/>
      <w:kern w:val="3"/>
      <w:sz w:val="28"/>
      <w:szCs w:val="28"/>
      <w:lang w:val="en-US" w:eastAsia="de-DE" w:bidi="de-DE"/>
    </w:rPr>
  </w:style>
  <w:style w:type="paragraph" w:styleId="Paragraphedeliste">
    <w:name w:val="List Paragraph"/>
    <w:basedOn w:val="Normal"/>
    <w:uiPriority w:val="34"/>
    <w:qFormat/>
    <w:rsid w:val="007978E9"/>
    <w:pPr>
      <w:ind w:left="720"/>
      <w:contextualSpacing/>
    </w:pPr>
  </w:style>
  <w:style w:type="character" w:customStyle="1" w:styleId="3TitreCar">
    <w:name w:val="3 Titre Car"/>
    <w:basedOn w:val="Titre3Car"/>
    <w:link w:val="3Titre"/>
    <w:rsid w:val="007978E9"/>
    <w:rPr>
      <w:rFonts w:ascii="DejaVu Sans" w:eastAsia="DejaVu Sans" w:hAnsi="DejaVu Sans" w:cs="DejaVu Sans"/>
      <w:b/>
      <w:bCs/>
      <w:kern w:val="3"/>
      <w:sz w:val="28"/>
      <w:szCs w:val="28"/>
      <w:lang w:val="en-US" w:eastAsia="de-DE" w:bidi="de-DE"/>
    </w:rPr>
  </w:style>
  <w:style w:type="paragraph" w:styleId="En-tte">
    <w:name w:val="header"/>
    <w:basedOn w:val="Normal"/>
    <w:link w:val="En-tteCar"/>
    <w:uiPriority w:val="99"/>
    <w:unhideWhenUsed/>
    <w:rsid w:val="00B44512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B44512"/>
  </w:style>
  <w:style w:type="paragraph" w:styleId="Pieddepage">
    <w:name w:val="footer"/>
    <w:basedOn w:val="Normal"/>
    <w:link w:val="PieddepageCar"/>
    <w:uiPriority w:val="99"/>
    <w:unhideWhenUsed/>
    <w:rsid w:val="00B44512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B44512"/>
  </w:style>
  <w:style w:type="paragraph" w:styleId="Lgende">
    <w:name w:val="caption"/>
    <w:basedOn w:val="Normal"/>
    <w:next w:val="Normal"/>
    <w:uiPriority w:val="35"/>
    <w:unhideWhenUsed/>
    <w:qFormat/>
    <w:rsid w:val="00280FD3"/>
    <w:pPr>
      <w:spacing w:after="0"/>
    </w:pPr>
    <w:rPr>
      <w:i/>
      <w:iCs/>
      <w:color w:val="1F497D" w:themeColor="text2"/>
      <w:sz w:val="18"/>
      <w:szCs w:val="18"/>
    </w:rPr>
  </w:style>
  <w:style w:type="paragraph" w:styleId="Listepuces">
    <w:name w:val="List Bullet"/>
    <w:basedOn w:val="Normal"/>
    <w:uiPriority w:val="99"/>
    <w:unhideWhenUsed/>
    <w:rsid w:val="00CA6CA7"/>
    <w:pPr>
      <w:numPr>
        <w:numId w:val="2"/>
      </w:numPr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7A2617"/>
    <w:pPr>
      <w:spacing w:after="0" w:line="240" w:lineRule="auto"/>
      <w:ind w:left="720" w:hanging="720"/>
    </w:pPr>
  </w:style>
  <w:style w:type="paragraph" w:styleId="Sansinterligne">
    <w:name w:val="No Spacing"/>
    <w:uiPriority w:val="1"/>
    <w:qFormat/>
    <w:rsid w:val="009A7D4B"/>
    <w:pPr>
      <w:spacing w:after="0" w:line="240" w:lineRule="auto"/>
      <w:jc w:val="both"/>
    </w:pPr>
  </w:style>
  <w:style w:type="character" w:styleId="Marquedecommentaire">
    <w:name w:val="annotation reference"/>
    <w:basedOn w:val="Policepardfaut"/>
    <w:uiPriority w:val="99"/>
    <w:semiHidden/>
    <w:unhideWhenUsed/>
    <w:rsid w:val="00C55A0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55A0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55A0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5A0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A0E"/>
    <w:rPr>
      <w:rFonts w:ascii="Segoe UI" w:hAnsi="Segoe UI" w:cs="Segoe UI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666D01"/>
    <w:rPr>
      <w:color w:val="80808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3FB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63FB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23041"/>
    <w:pPr>
      <w:spacing w:before="100" w:beforeAutospacing="1" w:after="100" w:afterAutospacing="1"/>
      <w:jc w:val="left"/>
    </w:pPr>
    <w:rPr>
      <w:rFonts w:eastAsia="Times New Roman"/>
    </w:rPr>
  </w:style>
  <w:style w:type="character" w:styleId="Lienhypertexte">
    <w:name w:val="Hyperlink"/>
    <w:basedOn w:val="Policepardfaut"/>
    <w:uiPriority w:val="99"/>
    <w:unhideWhenUsed/>
    <w:rsid w:val="00301BE8"/>
    <w:rPr>
      <w:color w:val="0000FF" w:themeColor="hyperlink"/>
      <w:u w:val="single"/>
    </w:rPr>
  </w:style>
  <w:style w:type="table" w:customStyle="1" w:styleId="Tableausimple31">
    <w:name w:val="Tableau simple 31"/>
    <w:basedOn w:val="TableauNormal"/>
    <w:uiPriority w:val="43"/>
    <w:rsid w:val="007858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umrodeligne">
    <w:name w:val="line number"/>
    <w:basedOn w:val="Policepardfaut"/>
    <w:uiPriority w:val="99"/>
    <w:semiHidden/>
    <w:unhideWhenUsed/>
    <w:rsid w:val="00564D96"/>
  </w:style>
  <w:style w:type="character" w:styleId="Lienhypertextesuivivisit">
    <w:name w:val="FollowedHyperlink"/>
    <w:basedOn w:val="Policepardfaut"/>
    <w:uiPriority w:val="99"/>
    <w:semiHidden/>
    <w:unhideWhenUsed/>
    <w:rsid w:val="00D9179F"/>
    <w:rPr>
      <w:color w:val="800080" w:themeColor="followedHyperlink"/>
      <w:u w:val="single"/>
    </w:rPr>
  </w:style>
  <w:style w:type="character" w:customStyle="1" w:styleId="current-selection">
    <w:name w:val="current-selection"/>
    <w:basedOn w:val="Policepardfaut"/>
    <w:rsid w:val="00073366"/>
  </w:style>
  <w:style w:type="character" w:customStyle="1" w:styleId="search-result">
    <w:name w:val="search-result"/>
    <w:basedOn w:val="Policepardfaut"/>
    <w:rsid w:val="00073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5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0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5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906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8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54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93E993-0E47-4E1B-B15A-3A441CD70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Enora</dc:creator>
  <cp:lastModifiedBy>edupas</cp:lastModifiedBy>
  <cp:revision>3</cp:revision>
  <cp:lastPrinted>2019-01-17T14:56:00Z</cp:lastPrinted>
  <dcterms:created xsi:type="dcterms:W3CDTF">2019-01-25T16:05:00Z</dcterms:created>
  <dcterms:modified xsi:type="dcterms:W3CDTF">2019-01-25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XQlDeL3Z"/&gt;&lt;style id="http://www.zotero.org/styles/journal-of-microbiological-method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